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DD9" w:rsidRPr="00BE2B8E" w:rsidRDefault="00571DD9" w:rsidP="00571DD9"/>
    <w:p w:rsidR="00571DD9" w:rsidRPr="00BE2B8E" w:rsidRDefault="00571DD9" w:rsidP="00571DD9"/>
    <w:p w:rsidR="00571DD9" w:rsidRPr="00BE2B8E" w:rsidRDefault="00571DD9" w:rsidP="00571DD9">
      <w:pPr>
        <w:spacing w:before="240" w:after="240" w:line="480" w:lineRule="auto"/>
        <w:rPr>
          <w:rFonts w:ascii="Arial" w:hAnsi="Arial" w:cs="Arial"/>
          <w:b/>
        </w:rPr>
      </w:pPr>
      <w:r w:rsidRPr="00BE2B8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 Table</w:t>
      </w:r>
      <w:bookmarkStart w:id="0" w:name="_GoBack"/>
      <w:bookmarkEnd w:id="0"/>
      <w:r w:rsidRPr="00BE2B8E">
        <w:rPr>
          <w:rFonts w:ascii="Arial" w:hAnsi="Arial" w:cs="Arial"/>
          <w:b/>
        </w:rPr>
        <w:t xml:space="preserve"> – General features of the metagenomes.</w:t>
      </w:r>
    </w:p>
    <w:tbl>
      <w:tblPr>
        <w:tblW w:w="13376" w:type="dxa"/>
        <w:jc w:val="center"/>
        <w:tblInd w:w="-4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1335"/>
        <w:gridCol w:w="582"/>
        <w:gridCol w:w="1143"/>
        <w:gridCol w:w="921"/>
        <w:gridCol w:w="857"/>
        <w:gridCol w:w="679"/>
        <w:gridCol w:w="1210"/>
        <w:gridCol w:w="1094"/>
        <w:gridCol w:w="1148"/>
        <w:gridCol w:w="1619"/>
        <w:gridCol w:w="1605"/>
      </w:tblGrid>
      <w:tr w:rsidR="00571DD9" w:rsidRPr="00BE2B8E" w:rsidTr="00B60E48">
        <w:trPr>
          <w:trHeight w:val="302"/>
          <w:jc w:val="center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MG RAST ID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Sample Name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Site Nam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Habtat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 xml:space="preserve"># </w:t>
            </w:r>
            <w:proofErr w:type="gramStart"/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of</w:t>
            </w:r>
            <w:proofErr w:type="gramEnd"/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 xml:space="preserve"> Read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Read Length Average (</w:t>
            </w:r>
            <w:proofErr w:type="spellStart"/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bp</w:t>
            </w:r>
            <w:proofErr w:type="spellEnd"/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Reads Length STD (</w:t>
            </w:r>
            <w:proofErr w:type="spellStart"/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bp</w:t>
            </w:r>
            <w:proofErr w:type="spellEnd"/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Average GC Content (%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Identified Sequences (Taxonomic) (%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b/>
                <w:color w:val="000000"/>
                <w:sz w:val="15"/>
                <w:szCs w:val="15"/>
              </w:rPr>
              <w:t>Identified Sequences (Functional) (%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48.3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AV_Mount_W1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avis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Davis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eamout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A Reef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62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5.49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.3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.66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72 (35.03)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39 (49.47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49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AV_Mount_W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avi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Davis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eamout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A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365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0.2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.7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.08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62 (48.04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18 (68.55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4839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AV_Mount_C</w:t>
            </w:r>
            <w:proofErr w:type="spellEnd"/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al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avi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Davis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eamout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A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485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7.2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0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.6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34 (3.79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5 (0.63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7651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I_Island_W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seada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do Príncipe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4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7.8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.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.78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43 (52.5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53 (85.28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7647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I_Island_W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seada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do Príncipe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55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2.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2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.89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167 (71.69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219 (116.26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41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R_Island_C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al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seada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dos 5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rilhões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71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9.7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7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.39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3 (4.91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8 (0.8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42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R_Island_C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al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seada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dos 5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rilhões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25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7.6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.5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.9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09 (14.13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28 (13.82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43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R_Island_C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al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seada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dos 5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rilhões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21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0.9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.9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.28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38 (5.35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8 (0.91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40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AS_Mout_C</w:t>
            </w:r>
            <w:proofErr w:type="spellEnd"/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al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aseur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aseur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eamount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odolith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ed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86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0.0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.2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.38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34 (4.5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0 (1.13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7649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R_Island_W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Ponta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roeste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8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8.7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.6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.11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97 (53.74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91 (81.78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7650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R_Island_W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Ponta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roeste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11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4.6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1.1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.09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153 (60.57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98 (86.02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7911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R_Island_C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al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Ponta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roeste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78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5.3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3.2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2.29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82 (28.78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275 (32.23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7909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R_Island_C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al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Ponta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roeste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40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1.8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.6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.82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26 (11.17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0 (4.25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7910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R_Island_C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al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Ponta </w:t>
            </w: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roeste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055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9.1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.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.91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14 (8.4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65 (4.6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50.3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AN_Island_W1</w:t>
            </w:r>
          </w:p>
        </w:tc>
        <w:tc>
          <w:tcPr>
            <w:tcW w:w="5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helf</w:t>
            </w:r>
          </w:p>
        </w:tc>
        <w:tc>
          <w:tcPr>
            <w:tcW w:w="9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920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6.27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.96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.02</w:t>
            </w:r>
          </w:p>
        </w:tc>
        <w:tc>
          <w:tcPr>
            <w:tcW w:w="16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02 (48.38)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38 (72.47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51.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AN_Island_W2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helf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ndade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sland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cky Reef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206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8.9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5.5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.5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69 (51.81)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242 (75.43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46.3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T_Mout_W1</w:t>
            </w:r>
          </w:p>
        </w:tc>
        <w:tc>
          <w:tcPr>
            <w:tcW w:w="5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toria</w:t>
            </w:r>
          </w:p>
        </w:tc>
        <w:tc>
          <w:tcPr>
            <w:tcW w:w="9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toria Seamount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odolith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ed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68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2.7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9.69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.96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12 (61.68)</w:t>
            </w:r>
          </w:p>
        </w:tc>
        <w:tc>
          <w:tcPr>
            <w:tcW w:w="16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741 (85.69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47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T_Mout_W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tori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toria Seamount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odolith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ed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43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8.4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.4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.8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591 (57.44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318 (83.08)</w:t>
            </w:r>
          </w:p>
        </w:tc>
      </w:tr>
      <w:tr w:rsidR="00571DD9" w:rsidRPr="00BE2B8E" w:rsidTr="00B60E48">
        <w:trPr>
          <w:trHeight w:val="302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right="-119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0739.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T_Mount_C</w:t>
            </w:r>
            <w:proofErr w:type="spellEnd"/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ind w:left="-1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al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tabs>
                <w:tab w:val="left" w:pos="918"/>
              </w:tabs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tori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toria Seamount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odolith</w:t>
            </w:r>
            <w:proofErr w:type="spellEnd"/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ed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18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9.3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.9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.25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05 (13.01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571DD9" w:rsidRPr="00BE2B8E" w:rsidRDefault="00571DD9" w:rsidP="00B60E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BE2B8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88 (13.32)</w:t>
            </w:r>
          </w:p>
        </w:tc>
      </w:tr>
    </w:tbl>
    <w:p w:rsidR="00571DD9" w:rsidRDefault="00571DD9" w:rsidP="00571DD9">
      <w:pPr>
        <w:spacing w:before="240" w:after="240" w:line="480" w:lineRule="auto"/>
        <w:rPr>
          <w:rFonts w:ascii="Arial" w:hAnsi="Arial" w:cs="Arial"/>
          <w:b/>
        </w:rPr>
      </w:pPr>
    </w:p>
    <w:sectPr w:rsidR="00571DD9" w:rsidSect="00571DD9">
      <w:pgSz w:w="15840" w:h="12240" w:orient="landscape"/>
      <w:pgMar w:top="1267" w:right="1440" w:bottom="99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DD9"/>
    <w:rsid w:val="00094BFD"/>
    <w:rsid w:val="00571DD9"/>
    <w:rsid w:val="0068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12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D9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DD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DD9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1DD9"/>
    <w:pPr>
      <w:keepNext/>
      <w:keepLines/>
      <w:spacing w:before="200"/>
      <w:outlineLvl w:val="2"/>
    </w:pPr>
    <w:rPr>
      <w:rFonts w:ascii="Calibri" w:eastAsia="ＭＳ ゴシック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DD9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DD9"/>
    <w:rPr>
      <w:rFonts w:ascii="Calibri" w:eastAsia="ＭＳ ゴシック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1DD9"/>
    <w:rPr>
      <w:rFonts w:ascii="Calibri" w:eastAsia="ＭＳ ゴシック" w:hAnsi="Calibri" w:cs="Times New Roman"/>
      <w:b/>
      <w:bCs/>
      <w:color w:val="4F81BD"/>
    </w:rPr>
  </w:style>
  <w:style w:type="character" w:styleId="Hyperlink">
    <w:name w:val="Hyperlink"/>
    <w:uiPriority w:val="99"/>
    <w:unhideWhenUsed/>
    <w:rsid w:val="00571DD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71DD9"/>
    <w:pPr>
      <w:pBdr>
        <w:bottom w:val="single" w:sz="8" w:space="4" w:color="4F81BD"/>
      </w:pBdr>
      <w:spacing w:after="300"/>
      <w:contextualSpacing/>
    </w:pPr>
    <w:rPr>
      <w:rFonts w:ascii="Calibri" w:eastAsia="MS Gothic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1DD9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D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DD9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1DD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1DD9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71DD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1DD9"/>
    <w:rPr>
      <w:rFonts w:ascii="Cambria" w:eastAsia="MS Mincho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71DD9"/>
  </w:style>
  <w:style w:type="character" w:styleId="FollowedHyperlink">
    <w:name w:val="FollowedHyperlink"/>
    <w:uiPriority w:val="99"/>
    <w:semiHidden/>
    <w:unhideWhenUsed/>
    <w:rsid w:val="00571DD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71DD9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571DD9"/>
    <w:rPr>
      <w:rFonts w:ascii="Courier" w:hAnsi="Courier"/>
      <w:sz w:val="21"/>
      <w:szCs w:val="21"/>
      <w:lang w:val="pt-BR"/>
    </w:rPr>
  </w:style>
  <w:style w:type="table" w:styleId="TableGrid">
    <w:name w:val="Table Grid"/>
    <w:basedOn w:val="TableNormal"/>
    <w:uiPriority w:val="59"/>
    <w:rsid w:val="00571DD9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D9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DD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DD9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1DD9"/>
    <w:pPr>
      <w:keepNext/>
      <w:keepLines/>
      <w:spacing w:before="200"/>
      <w:outlineLvl w:val="2"/>
    </w:pPr>
    <w:rPr>
      <w:rFonts w:ascii="Calibri" w:eastAsia="ＭＳ ゴシック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DD9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DD9"/>
    <w:rPr>
      <w:rFonts w:ascii="Calibri" w:eastAsia="ＭＳ ゴシック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1DD9"/>
    <w:rPr>
      <w:rFonts w:ascii="Calibri" w:eastAsia="ＭＳ ゴシック" w:hAnsi="Calibri" w:cs="Times New Roman"/>
      <w:b/>
      <w:bCs/>
      <w:color w:val="4F81BD"/>
    </w:rPr>
  </w:style>
  <w:style w:type="character" w:styleId="Hyperlink">
    <w:name w:val="Hyperlink"/>
    <w:uiPriority w:val="99"/>
    <w:unhideWhenUsed/>
    <w:rsid w:val="00571DD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71DD9"/>
    <w:pPr>
      <w:pBdr>
        <w:bottom w:val="single" w:sz="8" w:space="4" w:color="4F81BD"/>
      </w:pBdr>
      <w:spacing w:after="300"/>
      <w:contextualSpacing/>
    </w:pPr>
    <w:rPr>
      <w:rFonts w:ascii="Calibri" w:eastAsia="MS Gothic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1DD9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D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DD9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1DD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1DD9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71DD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1DD9"/>
    <w:rPr>
      <w:rFonts w:ascii="Cambria" w:eastAsia="MS Mincho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71DD9"/>
  </w:style>
  <w:style w:type="character" w:styleId="FollowedHyperlink">
    <w:name w:val="FollowedHyperlink"/>
    <w:uiPriority w:val="99"/>
    <w:semiHidden/>
    <w:unhideWhenUsed/>
    <w:rsid w:val="00571DD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71DD9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571DD9"/>
    <w:rPr>
      <w:rFonts w:ascii="Courier" w:hAnsi="Courier"/>
      <w:sz w:val="21"/>
      <w:szCs w:val="21"/>
      <w:lang w:val="pt-BR"/>
    </w:rPr>
  </w:style>
  <w:style w:type="table" w:styleId="TableGrid">
    <w:name w:val="Table Grid"/>
    <w:basedOn w:val="TableNormal"/>
    <w:uiPriority w:val="59"/>
    <w:rsid w:val="00571DD9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6</Characters>
  <Application>Microsoft Macintosh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let Meirelles</dc:creator>
  <cp:keywords/>
  <dc:description/>
  <cp:lastModifiedBy>Pedro Milet Meirelles</cp:lastModifiedBy>
  <cp:revision>1</cp:revision>
  <dcterms:created xsi:type="dcterms:W3CDTF">2015-05-28T20:19:00Z</dcterms:created>
  <dcterms:modified xsi:type="dcterms:W3CDTF">2015-05-28T20:20:00Z</dcterms:modified>
</cp:coreProperties>
</file>